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D7C26" w14:textId="3DA4B6CA" w:rsidR="005F108D" w:rsidRPr="00B6474F" w:rsidRDefault="005F108D" w:rsidP="005F10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474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S</w:t>
      </w:r>
      <w:r w:rsidRPr="00B6474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77AE6" w:rsidRPr="00B6474F">
        <w:rPr>
          <w:rFonts w:ascii="Times New Roman" w:hAnsi="Times New Roman" w:cs="Times New Roman"/>
          <w:sz w:val="24"/>
          <w:szCs w:val="24"/>
          <w:lang w:val="en-US"/>
        </w:rPr>
        <w:t>Crude and adjusted incidence rates of (</w:t>
      </w:r>
      <w:r w:rsidR="00877AE6" w:rsidRPr="00B6474F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877AE6" w:rsidRPr="00B6474F">
        <w:rPr>
          <w:rFonts w:ascii="Times New Roman" w:hAnsi="Times New Roman" w:cs="Times New Roman"/>
          <w:sz w:val="24"/>
          <w:szCs w:val="24"/>
          <w:lang w:val="en-US"/>
        </w:rPr>
        <w:t xml:space="preserve">10,000) people </w:t>
      </w:r>
      <w:r w:rsidR="00B6474F" w:rsidRPr="00B6474F">
        <w:rPr>
          <w:rFonts w:ascii="Times New Roman" w:hAnsi="Times New Roman" w:cs="Times New Roman"/>
          <w:sz w:val="24"/>
          <w:szCs w:val="24"/>
          <w:lang w:val="en-US"/>
        </w:rPr>
        <w:t xml:space="preserve">who </w:t>
      </w:r>
      <w:r w:rsidR="00877AE6" w:rsidRPr="00B6474F">
        <w:rPr>
          <w:rFonts w:ascii="Times New Roman" w:hAnsi="Times New Roman" w:cs="Times New Roman"/>
          <w:sz w:val="24"/>
          <w:szCs w:val="24"/>
          <w:lang w:val="en-US"/>
        </w:rPr>
        <w:t xml:space="preserve">submitted </w:t>
      </w:r>
      <w:r w:rsidR="00B6474F" w:rsidRPr="00B6474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77AE6" w:rsidRPr="00B6474F">
        <w:rPr>
          <w:rFonts w:ascii="Times New Roman" w:hAnsi="Times New Roman" w:cs="Times New Roman"/>
          <w:sz w:val="24"/>
          <w:szCs w:val="24"/>
          <w:lang w:val="en-US"/>
        </w:rPr>
        <w:t xml:space="preserve"> blood test </w:t>
      </w:r>
      <w:r w:rsidR="00B6474F" w:rsidRPr="00B6474F">
        <w:rPr>
          <w:rFonts w:ascii="Times New Roman" w:hAnsi="Times New Roman" w:cs="Times New Roman"/>
          <w:sz w:val="24"/>
          <w:szCs w:val="24"/>
          <w:lang w:val="en-US"/>
        </w:rPr>
        <w:t xml:space="preserve">stratified </w:t>
      </w:r>
      <w:r w:rsidR="00877AE6" w:rsidRPr="00B6474F">
        <w:rPr>
          <w:rFonts w:ascii="Times New Roman" w:hAnsi="Times New Roman" w:cs="Times New Roman"/>
          <w:sz w:val="24"/>
          <w:szCs w:val="24"/>
          <w:lang w:val="en-US"/>
        </w:rPr>
        <w:t>by vitamin D classes for years 2005-2016.</w:t>
      </w:r>
    </w:p>
    <w:tbl>
      <w:tblPr>
        <w:tblW w:w="5650" w:type="pct"/>
        <w:tblInd w:w="-6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1440"/>
        <w:gridCol w:w="1425"/>
        <w:gridCol w:w="1185"/>
        <w:gridCol w:w="1348"/>
        <w:gridCol w:w="1353"/>
        <w:gridCol w:w="1348"/>
        <w:gridCol w:w="1080"/>
        <w:gridCol w:w="1083"/>
      </w:tblGrid>
      <w:tr w:rsidR="00343CB3" w:rsidRPr="0089769E" w14:paraId="13FBE952" w14:textId="77777777" w:rsidTr="00343CB3">
        <w:trPr>
          <w:trHeight w:val="20"/>
        </w:trPr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8C50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5C470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rude rates class I (CI 95%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DBB67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djusted rates class I (CI 95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B3988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rude rates class II (CI 95%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AEB74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djusted rates class II (CI 95%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77AD6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rude rates class III (CI 95%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03856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djusted rates class III (CI 95%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E17DC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rude rates class IV (CI 95%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5F384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djusted rates class IV (CI 95%)</w:t>
            </w:r>
          </w:p>
        </w:tc>
      </w:tr>
      <w:tr w:rsidR="005F108D" w:rsidRPr="00343CB3" w14:paraId="1B98EDD3" w14:textId="77777777" w:rsidTr="00343CB3">
        <w:trPr>
          <w:trHeight w:val="27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E463A" w14:textId="57570F83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es</w:t>
            </w:r>
          </w:p>
        </w:tc>
      </w:tr>
      <w:tr w:rsidR="00343CB3" w:rsidRPr="00343CB3" w14:paraId="124F187F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6775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5C8FF" w14:textId="2FC2D76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CC225" w14:textId="009491D3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0C14F" w14:textId="6260E96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4D28F" w14:textId="4101F39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E9023" w14:textId="10E2BC52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86E7" w14:textId="44350102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2-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00CE2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0017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343CB3" w:rsidRPr="00343CB3" w14:paraId="4553C8A1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8512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F893" w14:textId="4F053913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151D" w14:textId="31AB735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 (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1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E116" w14:textId="69DD7A9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E3E2" w14:textId="2F0F8BB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153E" w14:textId="2577687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8B194" w14:textId="157D4CA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17499" w14:textId="2B5321F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2F8E9" w14:textId="4BAACCC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</w:tr>
      <w:tr w:rsidR="00343CB3" w:rsidRPr="00343CB3" w14:paraId="5AE00B39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94FE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9934" w14:textId="6B56A0D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6644A" w14:textId="6E96091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433A" w14:textId="00CC309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9C178" w14:textId="3DD6E23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D150" w14:textId="02EA81D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D728" w14:textId="0DCD24E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4055A" w14:textId="07B6029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E3625" w14:textId="38D997C2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14D07B83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6531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600B0" w14:textId="54A9C8F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52B63" w14:textId="78D9891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71CD" w14:textId="2374A55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6A44" w14:textId="22D5B36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6D4C" w14:textId="12F905C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2E399" w14:textId="23C4E96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16C8" w14:textId="31DC3DF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0EB52" w14:textId="4B9A1A93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6CB1AA49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1873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AEAC" w14:textId="5ED6EFB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1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ECD7C" w14:textId="1EFB940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2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2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DCF16" w14:textId="233E0BC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E4BF2" w14:textId="41AA1C8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44B4C" w14:textId="45DA237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967EC" w14:textId="37A3485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7CE2" w14:textId="4B8C15D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7D420" w14:textId="7FA559A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</w:tr>
      <w:tr w:rsidR="00343CB3" w:rsidRPr="00343CB3" w14:paraId="57A7276F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AA7A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F032E" w14:textId="6761844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2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D51A" w14:textId="2305AF6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 (3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3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114AC" w14:textId="0D0A24E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2D63C" w14:textId="69172F8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2-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AE23" w14:textId="77D2507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8-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5598" w14:textId="11BA6A9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AA31A" w14:textId="243173D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FF216" w14:textId="1618568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</w:tr>
      <w:tr w:rsidR="00343CB3" w:rsidRPr="00343CB3" w14:paraId="74BEA11A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A777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476A" w14:textId="178A5C5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3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3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766B" w14:textId="506D1CF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4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4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8903B" w14:textId="2E2981C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1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20B77" w14:textId="5728EE4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 (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2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9A96" w14:textId="7C499A3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D5BD5" w14:textId="45BC176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F795" w14:textId="4526933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EFD0C" w14:textId="6D4C240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</w:tr>
      <w:tr w:rsidR="00343CB3" w:rsidRPr="00343CB3" w14:paraId="0B2F876F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6A71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3E99" w14:textId="63EF32C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4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4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D73B5" w14:textId="37BEB12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53-5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CD7F9" w14:textId="04D107D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2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6308A" w14:textId="27EEA8E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1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2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0A1B" w14:textId="3DDBAA83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7DD5" w14:textId="7DAEB94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2DEA" w14:textId="01CEC0E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B6C88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343CB3" w:rsidRPr="00343CB3" w14:paraId="6B09F9DF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61A0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D08B8" w14:textId="3D7B9B4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 (47-5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73A1" w14:textId="27EBD28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5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6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4B9D5" w14:textId="4FBEDD3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2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2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121F" w14:textId="516D73A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2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2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5FEC2" w14:textId="2ABAE42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B4DF6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 (10-1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ACF61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27D34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343CB3" w:rsidRPr="00343CB3" w14:paraId="7218DDA0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D2E0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DC6C0" w14:textId="0623280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6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6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7276" w14:textId="3600B46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7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8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1A58" w14:textId="6FD41F5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2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2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7704" w14:textId="231634B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2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3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8E27" w14:textId="40E6C39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1C67" w14:textId="296197B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51AB" w14:textId="48A08C3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4D415" w14:textId="032DCF42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0282F0E8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B4593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A8FB62" w14:textId="7A2D0C8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6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6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C0B66C" w14:textId="307D2B2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7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8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22FC38" w14:textId="00B6ACC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2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329F8C" w14:textId="70AFA73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3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3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1FA855" w14:textId="7EF9F6D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89A2FE" w14:textId="230ABE6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2-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3EA324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05971C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343CB3" w:rsidRPr="00343CB3" w14:paraId="354AFFCA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09EB0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B4BECD" w14:textId="393B180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5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08886D" w14:textId="708EBE6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 (7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7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66A226" w14:textId="1EC0EB4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2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6782DE" w14:textId="413D0AF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3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144A41" w14:textId="21290DE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2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715DA8" w14:textId="0ABCF6D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19-2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22B8CA" w14:textId="33DDAD1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181785" w14:textId="40C0073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0DE48DC8" w14:textId="77777777" w:rsidTr="00343CB3">
        <w:trPr>
          <w:trHeight w:val="158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B61A90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25BF2F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2442BE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21569B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043B25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5DD52D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C81E46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3E5817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C66384" w14:textId="7777777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43CB3" w:rsidRPr="00343CB3" w14:paraId="3F33F142" w14:textId="77777777" w:rsidTr="00343CB3">
        <w:trPr>
          <w:trHeight w:val="20"/>
        </w:trPr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43C43F" w14:textId="41FAEF8E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CC72E3" w14:textId="52C4E1B1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604BAD" w14:textId="66132B99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440430" w14:textId="087C86CB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618531" w14:textId="2C4BD70A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males</w:t>
            </w:r>
          </w:p>
        </w:tc>
        <w:tc>
          <w:tcPr>
            <w:tcW w:w="62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3FAE40" w14:textId="7485646F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0C9410" w14:textId="3C6AF34E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98CFDF" w14:textId="6E04D046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6BA8B4" w14:textId="49B6FE92" w:rsidR="005F108D" w:rsidRPr="00343CB3" w:rsidRDefault="005F108D" w:rsidP="005F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43CB3" w:rsidRPr="00343CB3" w14:paraId="5F016ED7" w14:textId="77777777" w:rsidTr="00343CB3">
        <w:trPr>
          <w:trHeight w:val="20"/>
        </w:trPr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5215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D90E" w14:textId="0DD1DE1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4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4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BB75D" w14:textId="764315D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4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4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5D5A" w14:textId="085F1DC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8151F" w14:textId="2613649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F0E6B" w14:textId="5CA0C0E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F5A3" w14:textId="3F926A6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5517" w14:textId="0093D79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3C40" w14:textId="26A0475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08D4D6D4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173B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60634" w14:textId="7205FCD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5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5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8D594" w14:textId="415F112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5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5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5CB1" w14:textId="09AC843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EC88B" w14:textId="56327E52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58F6" w14:textId="3AFAB47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8E63" w14:textId="634CB0B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4E92" w14:textId="3D51D9E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31260" w14:textId="6994578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</w:tr>
      <w:tr w:rsidR="00343CB3" w:rsidRPr="00343CB3" w14:paraId="7607DA2A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307F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B5BCA" w14:textId="14E159B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5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448D" w14:textId="66538E4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5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5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BABD6" w14:textId="797C4BB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C300C" w14:textId="7B910E9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0723" w14:textId="621FB66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9-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AAE31" w14:textId="6453F0A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1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97DE5" w14:textId="35206D3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89D6" w14:textId="0C1F93D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4A469C1B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6E2D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83FF" w14:textId="79BCA16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4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5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8AAB3" w14:textId="4F2EC3E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4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5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95F6E" w14:textId="40D6F73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2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2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EE6F7" w14:textId="31BE5B1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2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2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F49B3" w14:textId="5209E3C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1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1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B4C2B" w14:textId="05C28E6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1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5D5ED" w14:textId="7E46826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C9CD" w14:textId="37CBA32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</w:tr>
      <w:tr w:rsidR="00343CB3" w:rsidRPr="00343CB3" w14:paraId="29916AEA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A176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E3B0" w14:textId="2499FDA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6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7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BD24" w14:textId="6AC6EEC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7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7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CDEA0" w14:textId="0704F64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8414" w14:textId="6E239AB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34-3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8D8F1" w14:textId="40E5C1C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 (2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7820B" w14:textId="38032BD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 (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3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E0CD" w14:textId="08A2EBC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D53E" w14:textId="54B89DC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</w:tr>
      <w:tr w:rsidR="00343CB3" w:rsidRPr="00343CB3" w14:paraId="275489D1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601C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6E87E" w14:textId="088FB5A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8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8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E6D8" w14:textId="716A221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9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9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A15F" w14:textId="1159D4A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3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4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7621" w14:textId="7D8E3BA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41-4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A7CE" w14:textId="4C02D66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30-3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A5F2E" w14:textId="4C2AF62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 (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23D47" w14:textId="63CB655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B744" w14:textId="1299292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</w:tr>
      <w:tr w:rsidR="00343CB3" w:rsidRPr="00343CB3" w14:paraId="41F3B2DC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CFCB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B99C8" w14:textId="3687307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87-9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74B05" w14:textId="2808020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10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10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5F5F4" w14:textId="01AD953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42-4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96449" w14:textId="2F84E97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4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4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2BC5" w14:textId="6E2FCFE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3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3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09F2" w14:textId="13EDD0E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3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4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598A" w14:textId="467E54A3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C7B1" w14:textId="77B42F3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</w:tr>
      <w:tr w:rsidR="00343CB3" w:rsidRPr="00343CB3" w14:paraId="4BE6B66E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686E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1AE1" w14:textId="5E36673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1 (9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10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3F831" w14:textId="7AAD1B3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1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12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52A19" w14:textId="397E44D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4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5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C0B1" w14:textId="114FF7A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5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4EAC" w14:textId="44DE4B3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2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2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BFD83" w14:textId="31F7469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2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3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99369" w14:textId="677B18A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8F0B2" w14:textId="269F7A4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</w:tr>
      <w:tr w:rsidR="00343CB3" w:rsidRPr="00343CB3" w14:paraId="69E53FBD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64A9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AB46" w14:textId="36AADBB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9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0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A43EC" w14:textId="2CD5016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7 (1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12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C5DA6" w14:textId="1E03543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5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16387" w14:textId="39AEF3B3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5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5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EAB1" w14:textId="0A76A605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2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3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4810" w14:textId="47E6F80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 (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C7DC1" w14:textId="58CF1328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13D31" w14:textId="300C0AD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</w:tr>
      <w:tr w:rsidR="00343CB3" w:rsidRPr="00343CB3" w14:paraId="6CBEE6D5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25AE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4CE3" w14:textId="65EBA51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1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11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A802" w14:textId="640E069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1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3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D4532" w14:textId="3F858D0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5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6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45B4B" w14:textId="43F4EAB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 (6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6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14B3" w14:textId="0917B9A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32-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09AB" w14:textId="5AFFB721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3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-3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1BBAA" w14:textId="2093AA64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3ABA" w14:textId="7E4501E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</w:tr>
      <w:tr w:rsidR="00343CB3" w:rsidRPr="00343CB3" w14:paraId="68496D3C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5D8E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0B3F" w14:textId="404FF54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10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-11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030B3" w14:textId="38CF627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12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13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92171" w14:textId="5564FD1B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5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9A6F" w14:textId="29ECE60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5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-6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5882" w14:textId="51683E6A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3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584E" w14:textId="3250F787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3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-3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8387" w14:textId="20EE2C20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87B1" w14:textId="68346DB9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)</w:t>
            </w:r>
          </w:p>
        </w:tc>
      </w:tr>
      <w:tr w:rsidR="00343CB3" w:rsidRPr="00343CB3" w14:paraId="767124C5" w14:textId="77777777" w:rsidTr="00343CB3">
        <w:trPr>
          <w:trHeight w:val="2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09221" w14:textId="77777777" w:rsidR="005F108D" w:rsidRPr="00343CB3" w:rsidRDefault="005F108D" w:rsidP="00B57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2D515" w14:textId="49C9A24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8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95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538FC" w14:textId="08AB8F4F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(10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-11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7D16B" w14:textId="41574F9D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5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5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A9E6B7" w14:textId="6B07C43C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57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61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4C316" w14:textId="5A7C200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42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-4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CFD35" w14:textId="3B9AF2E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46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-5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4AA868" w14:textId="7BAFD6F6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B6291" w14:textId="64F41B9E" w:rsidR="005F108D" w:rsidRPr="00343CB3" w:rsidRDefault="005F108D" w:rsidP="00B57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-0</w:t>
            </w:r>
            <w:r w:rsidR="006D7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343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)</w:t>
            </w:r>
          </w:p>
        </w:tc>
      </w:tr>
    </w:tbl>
    <w:p w14:paraId="07591300" w14:textId="73053581" w:rsidR="005F108D" w:rsidRDefault="005F108D">
      <w:pPr>
        <w:rPr>
          <w:sz w:val="16"/>
          <w:szCs w:val="16"/>
        </w:rPr>
      </w:pPr>
    </w:p>
    <w:p w14:paraId="29E289B4" w14:textId="4DD26EF3" w:rsidR="00B6474F" w:rsidRPr="0089769E" w:rsidRDefault="00B6474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6474F">
        <w:rPr>
          <w:rFonts w:ascii="Times New Roman" w:hAnsi="Times New Roman" w:cs="Times New Roman"/>
          <w:sz w:val="20"/>
          <w:szCs w:val="20"/>
          <w:lang w:val="en-GB"/>
        </w:rPr>
        <w:t>Data presented as incidence rates and 95% confidence intervals (CI)</w:t>
      </w:r>
      <w:r w:rsidR="0089769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9769E" w:rsidRPr="0089769E">
        <w:rPr>
          <w:rFonts w:ascii="Times New Roman" w:hAnsi="Times New Roman" w:cs="Times New Roman"/>
          <w:color w:val="FF0000"/>
          <w:sz w:val="20"/>
          <w:szCs w:val="20"/>
          <w:lang w:val="en-GB"/>
        </w:rPr>
        <w:t>Class I (&lt;50 nmol/L), II (50-74.9 nmol/L) and III (75-149 nmol/L).</w:t>
      </w:r>
      <w:bookmarkStart w:id="0" w:name="_GoBack"/>
      <w:bookmarkEnd w:id="0"/>
    </w:p>
    <w:sectPr w:rsidR="00B6474F" w:rsidRPr="0089769E" w:rsidSect="005F108D">
      <w:pgSz w:w="11906" w:h="16838"/>
      <w:pgMar w:top="720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8D"/>
    <w:rsid w:val="00343CB3"/>
    <w:rsid w:val="005F108D"/>
    <w:rsid w:val="006D7DDA"/>
    <w:rsid w:val="007703B7"/>
    <w:rsid w:val="00877AE6"/>
    <w:rsid w:val="0089769E"/>
    <w:rsid w:val="00B6474F"/>
    <w:rsid w:val="00CC30D6"/>
    <w:rsid w:val="00D37A3E"/>
    <w:rsid w:val="00F7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0AFA"/>
  <w15:chartTrackingRefBased/>
  <w15:docId w15:val="{E7C46721-A758-41CE-815A-F0947C4DE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lin Gerard Egan</cp:lastModifiedBy>
  <cp:revision>2</cp:revision>
  <dcterms:created xsi:type="dcterms:W3CDTF">2024-09-06T15:44:00Z</dcterms:created>
  <dcterms:modified xsi:type="dcterms:W3CDTF">2024-09-06T15:44:00Z</dcterms:modified>
</cp:coreProperties>
</file>